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li388ORF2814P         SDRLHTSSLNSPIVVERIRHLPVGGRMKDIPPHLWHDS---Y--VRVGEKKTGGPNLRLL   5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auORF2644P            KITNHYTRNVGMQVQERINHLGIGQKMQDLPEHLWHESFRYY--VKEDPSRQGGPNLRMI   6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sHII                 FVFNHVFRRSGSEVQKRIDALKIGQKMQDLPEELWHDSFRYY--VKEDPNRRGGPNMRMI   7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Tbo1301ORF214495P      IIENHIARRVGSDVQKRINALKIGQKMQDLPEELWHDSFKYY--VKHDPNRQGGPNLRMI   7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fl2012ORF16135P       VISNHIARRVGVDVQKRITALKIGQKMQDLPEELWHESFKFY--VKHDPNRQGGPNLRMI   7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ki73ORF33040P         VVYNHVARRVGVDVQKRINTLKIGQKMQDLPEELWHESFKFY--VKNDPNRQGGPNLRMI   7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------------------------------------------------------------   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lw26I                 ILINNMGF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LEMISHI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QNISETTMKKSQRLMQIAKS-----GGRTTL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4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to52ORF13820P         ILINNMGF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LEMISHI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QNISETTMKKSQRLMQIAKS-----GGRTTL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3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AI                  EILNHTTF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LEMIRS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DIPIETVKKFKRLMRITET-----GGRTTL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9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655ORF350P         -MLNHTTS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IEMIETVPQ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HIRQETRQKSKRLQKIAQT-----GGRTTL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5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py173ORF5925P         ------------------------------------------------------------   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328ORF5285P        YILNHTTS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IEMIETVPQ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HIRQETRQKSKRLQKIAQT-----GGRTTL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11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coDI                 KLYNHVVFKMGKHEAEIAPHIPE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QDIPLSI--SDTRLDKIRET-----GGRT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5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Bba133ORF575P         KLYNHIAPR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</w:t>
      </w:r>
      <w:r>
        <w:rPr>
          <w:rFonts w:cs="Courier New" w:ascii="Courier New" w:hAnsi="Courier New"/>
          <w:sz w:val="16"/>
          <w:szCs w:val="16"/>
        </w:rPr>
        <w:t>EWEMAKHIPE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QNIPDTI--PSQRLKQIRLS-----GGRT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5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Wsppc19ORF840P        KLYNHISPR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</w:t>
      </w:r>
      <w:r>
        <w:rPr>
          <w:rFonts w:cs="Courier New" w:ascii="Courier New" w:hAnsi="Courier New"/>
          <w:sz w:val="16"/>
          <w:szCs w:val="16"/>
        </w:rPr>
        <w:t>EWEMAKHI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QNIPVHL--PSKRLEQIRRT-----GGRT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5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CstDORF413P           MLDNHIAPS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MMGISYVPE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NIPESV--PSKRLDQIRRSYAEGK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5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AfaJQ135ORF6300P      RIENHYAAN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LRICRS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DIPEDI--PSERIKNIRISFAKGE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7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seOs45ORFCP           RIENHYAAT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LRICRS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DIPEDI--PSERIKNIRISFAKGE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1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saI                  --------------MLIIKH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DIPEWV--PSKRLEQIRKSYAEGK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4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RxyORF2232P           MIPNHYTAS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A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LTIAQA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DIPETV--PSKRLQQIRASYAAGK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Eco31I                MIPNHKAA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MMIVNS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NIPLDV--PSKRIEQIRDSYAQGK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AadSW13ORF4345P       MIPNHKCS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IKIVESVPE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NIPLNI--PSKRLEQIRESFAQGK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5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sp126ORF9910P         DFANHQMPS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K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KQMISYVE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TSIPESV--PSKRLDQIRAMAKTRGMVRTTY</w:t>
      </w:r>
      <w:r>
        <w:rPr>
          <w:rFonts w:cs="Courier New" w:ascii="Courier New" w:hAnsi="Courier New"/>
          <w:sz w:val="16"/>
          <w:szCs w:val="16"/>
          <w:highlight w:val="cyan"/>
        </w:rPr>
        <w:t>Y</w:t>
      </w:r>
      <w:r>
        <w:rPr>
          <w:rFonts w:cs="Courier New" w:ascii="Courier New" w:hAnsi="Courier New"/>
          <w:sz w:val="16"/>
          <w:szCs w:val="16"/>
        </w:rPr>
        <w:t>S   71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p3I                  SFFNHGEPT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RLIISYVPE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QSIPETV--PSQRLKQIREMSAERGVVRT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72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BI                  IVYNHTLPT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KEMISYVKQ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EDIPETV--PSKRLEQIREMSKRRGKVRT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71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McaJXNU1ORF2865P       VVYDHVSGK</w:t>
      </w:r>
      <w:r>
        <w:rPr>
          <w:rFonts w:cs="Courier New" w:ascii="Courier New" w:hAnsi="Courier New"/>
          <w:sz w:val="16"/>
          <w:szCs w:val="16"/>
          <w:highlight w:val="cyan"/>
        </w:rPr>
        <w:t>LS</w:t>
      </w:r>
      <w:r>
        <w:rPr>
          <w:rFonts w:cs="Courier New" w:ascii="Courier New" w:hAnsi="Courier New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  <w:highlight w:val="cyan"/>
        </w:rPr>
        <w:t>LD</w:t>
      </w:r>
      <w:r>
        <w:rPr>
          <w:rFonts w:cs="Courier New" w:ascii="Courier New" w:hAnsi="Courier New"/>
          <w:sz w:val="16"/>
          <w:szCs w:val="16"/>
        </w:rPr>
        <w:t>EEVLRHVPP</w:t>
      </w:r>
      <w:r>
        <w:rPr>
          <w:rFonts w:cs="Courier New" w:ascii="Courier New" w:hAnsi="Courier New"/>
          <w:sz w:val="16"/>
          <w:szCs w:val="16"/>
          <w:highlight w:val="cyan"/>
        </w:rPr>
        <w:t>GGNW</w:t>
      </w:r>
      <w:r>
        <w:rPr>
          <w:rFonts w:cs="Courier New" w:ascii="Courier New" w:hAnsi="Courier New"/>
          <w:sz w:val="16"/>
          <w:szCs w:val="16"/>
        </w:rPr>
        <w:t>KDLPEDF--PSARVRQIREAFTRGEGSRSTY</w:t>
      </w:r>
      <w:r>
        <w:rPr>
          <w:rFonts w:cs="Courier New" w:ascii="Courier New" w:hAnsi="Courier New"/>
          <w:sz w:val="16"/>
          <w:szCs w:val="16"/>
          <w:highlight w:val="cyan"/>
        </w:rPr>
        <w:t>YG</w:t>
      </w:r>
      <w:r>
        <w:rPr>
          <w:rFonts w:cs="Courier New" w:ascii="Courier New" w:hAnsi="Courier New"/>
          <w:sz w:val="16"/>
          <w:szCs w:val="16"/>
        </w:rPr>
        <w:t xml:space="preserve">   62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IX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li388ORF2814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DPDQPSNTVTAY</w:t>
      </w:r>
      <w:r>
        <w:rPr>
          <w:rFonts w:cs="Courier New" w:ascii="Courier New" w:hAnsi="Courier New"/>
          <w:sz w:val="16"/>
          <w:szCs w:val="16"/>
          <w:highlight w:val="cyan"/>
        </w:rPr>
        <w:t>IF----NKF</w:t>
      </w:r>
      <w:r>
        <w:rPr>
          <w:rFonts w:cs="Courier New" w:ascii="Courier New" w:hAnsi="Courier New"/>
          <w:sz w:val="16"/>
          <w:szCs w:val="16"/>
        </w:rPr>
        <w:t>A</w:t>
      </w:r>
      <w:r>
        <w:rPr>
          <w:rFonts w:cs="Courier New" w:ascii="Courier New" w:hAnsi="Courier New"/>
          <w:sz w:val="16"/>
          <w:szCs w:val="16"/>
          <w:highlight w:val="cyan"/>
        </w:rPr>
        <w:t>H</w:t>
      </w:r>
      <w:r>
        <w:rPr>
          <w:rFonts w:cs="Courier New" w:ascii="Courier New" w:hAnsi="Courier New"/>
          <w:sz w:val="16"/>
          <w:szCs w:val="16"/>
        </w:rPr>
        <w:t>YS----EDRYITP</w:t>
      </w:r>
      <w:r>
        <w:rPr>
          <w:rFonts w:cs="Courier New" w:ascii="Courier New" w:hAnsi="Courier New"/>
          <w:sz w:val="16"/>
          <w:szCs w:val="16"/>
          <w:highlight w:val="yellow"/>
        </w:rPr>
        <w:t>REAARLQQFPD</w:t>
      </w:r>
      <w:r>
        <w:rPr>
          <w:rFonts w:cs="Courier New" w:ascii="Courier New" w:hAnsi="Courier New"/>
          <w:sz w:val="16"/>
          <w:szCs w:val="16"/>
        </w:rPr>
        <w:t>SHEFVGPITSV   11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HauORF2644P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DPNKPSLTVTAF</w:t>
      </w:r>
      <w:r>
        <w:rPr>
          <w:rFonts w:cs="Courier New" w:ascii="Courier New" w:hAnsi="Courier New"/>
          <w:sz w:val="16"/>
          <w:szCs w:val="16"/>
          <w:highlight w:val="cyan"/>
        </w:rPr>
        <w:t>IF</w:t>
      </w:r>
      <w:r>
        <w:rPr>
          <w:rFonts w:cs="Courier New" w:ascii="Courier New" w:hAnsi="Courier New"/>
          <w:sz w:val="16"/>
          <w:szCs w:val="16"/>
        </w:rPr>
        <w:t>----</w:t>
      </w:r>
      <w:r>
        <w:rPr>
          <w:rFonts w:cs="Courier New" w:ascii="Courier New" w:hAnsi="Courier New"/>
          <w:sz w:val="16"/>
          <w:szCs w:val="16"/>
          <w:highlight w:val="cyan"/>
        </w:rPr>
        <w:t>NKF</w:t>
      </w:r>
      <w:r>
        <w:rPr>
          <w:rFonts w:cs="Courier New" w:ascii="Courier New" w:hAnsi="Courier New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  <w:highlight w:val="cyan"/>
        </w:rPr>
        <w:t>HP</w:t>
      </w:r>
      <w:r>
        <w:rPr>
          <w:rFonts w:cs="Courier New" w:ascii="Courier New" w:hAnsi="Courier New"/>
          <w:sz w:val="16"/>
          <w:szCs w:val="16"/>
        </w:rPr>
        <w:t>F----ENRFITT</w:t>
      </w:r>
      <w:r>
        <w:rPr>
          <w:rFonts w:cs="Courier New" w:ascii="Courier New" w:hAnsi="Courier New"/>
          <w:sz w:val="16"/>
          <w:szCs w:val="16"/>
          <w:highlight w:val="yellow"/>
        </w:rPr>
        <w:t>REAARLQGFPD</w:t>
      </w:r>
      <w:r>
        <w:rPr>
          <w:rFonts w:cs="Courier New" w:ascii="Courier New" w:hAnsi="Courier New"/>
          <w:sz w:val="16"/>
          <w:szCs w:val="16"/>
        </w:rPr>
        <w:t>NFEFIGSLTSI   11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ssHII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DPSKPSLTVT</w:t>
      </w:r>
      <w:r>
        <w:rPr>
          <w:rFonts w:cs="Courier New" w:ascii="Courier New" w:hAnsi="Courier New"/>
          <w:sz w:val="16"/>
          <w:szCs w:val="16"/>
          <w:highlight w:val="cyan"/>
        </w:rPr>
        <w:t>GYIF----NKFVHPY</w:t>
      </w:r>
      <w:r>
        <w:rPr>
          <w:rFonts w:cs="Courier New" w:ascii="Courier New" w:hAnsi="Courier New"/>
          <w:sz w:val="16"/>
          <w:szCs w:val="16"/>
        </w:rPr>
        <w:t>----ENRFITV</w:t>
      </w:r>
      <w:r>
        <w:rPr>
          <w:rFonts w:cs="Courier New" w:ascii="Courier New" w:hAnsi="Courier New"/>
          <w:sz w:val="16"/>
          <w:szCs w:val="16"/>
          <w:highlight w:val="yellow"/>
        </w:rPr>
        <w:t>REAARLQGFPD</w:t>
      </w:r>
      <w:r>
        <w:rPr>
          <w:rFonts w:cs="Courier New" w:ascii="Courier New" w:hAnsi="Courier New"/>
          <w:sz w:val="16"/>
          <w:szCs w:val="16"/>
        </w:rPr>
        <w:t>SLKFEGSLTST   12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Tbo1301ORF214495P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DPNKPSLTVT</w:t>
      </w:r>
      <w:r>
        <w:rPr>
          <w:rFonts w:cs="Courier New" w:ascii="Courier New" w:hAnsi="Courier New"/>
          <w:sz w:val="16"/>
          <w:szCs w:val="16"/>
          <w:highlight w:val="cyan"/>
        </w:rPr>
        <w:t>GYIF----NKFVHPY</w:t>
      </w:r>
      <w:r>
        <w:rPr>
          <w:rFonts w:cs="Courier New" w:ascii="Courier New" w:hAnsi="Courier New"/>
          <w:sz w:val="16"/>
          <w:szCs w:val="16"/>
        </w:rPr>
        <w:t>----ENRFITV</w:t>
      </w:r>
      <w:r>
        <w:rPr>
          <w:rFonts w:cs="Courier New" w:ascii="Courier New" w:hAnsi="Courier New"/>
          <w:sz w:val="16"/>
          <w:szCs w:val="16"/>
          <w:highlight w:val="yellow"/>
        </w:rPr>
        <w:t>REAARLQGFPD</w:t>
      </w:r>
      <w:r>
        <w:rPr>
          <w:rFonts w:cs="Courier New" w:ascii="Courier New" w:hAnsi="Courier New"/>
          <w:sz w:val="16"/>
          <w:szCs w:val="16"/>
        </w:rPr>
        <w:t>GMKFEGTLTST   12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Afl2012ORF16135P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DPDKPSLTVT</w:t>
      </w:r>
      <w:r>
        <w:rPr>
          <w:rFonts w:cs="Courier New" w:ascii="Courier New" w:hAnsi="Courier New"/>
          <w:sz w:val="16"/>
          <w:szCs w:val="16"/>
          <w:highlight w:val="cyan"/>
        </w:rPr>
        <w:t>GYIF----NKFVHPY</w:t>
      </w:r>
      <w:r>
        <w:rPr>
          <w:rFonts w:cs="Courier New" w:ascii="Courier New" w:hAnsi="Courier New"/>
          <w:sz w:val="16"/>
          <w:szCs w:val="16"/>
        </w:rPr>
        <w:t>----QDRFITV</w:t>
      </w:r>
      <w:r>
        <w:rPr>
          <w:rFonts w:cs="Courier New" w:ascii="Courier New" w:hAnsi="Courier New"/>
          <w:sz w:val="16"/>
          <w:szCs w:val="16"/>
          <w:highlight w:val="yellow"/>
        </w:rPr>
        <w:t>REAARLQGLPD</w:t>
      </w:r>
      <w:r>
        <w:rPr>
          <w:rFonts w:cs="Courier New" w:ascii="Courier New" w:hAnsi="Courier New"/>
          <w:sz w:val="16"/>
          <w:szCs w:val="16"/>
        </w:rPr>
        <w:t>DLQLRGTLTSS   12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Ski73ORF33040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DPEKPSLTVT</w:t>
      </w:r>
      <w:r>
        <w:rPr>
          <w:rFonts w:cs="Courier New" w:ascii="Courier New" w:hAnsi="Courier New"/>
          <w:sz w:val="16"/>
          <w:szCs w:val="16"/>
          <w:highlight w:val="cyan"/>
        </w:rPr>
        <w:t>GYIF----NKFVHPY</w:t>
      </w:r>
      <w:r>
        <w:rPr>
          <w:rFonts w:cs="Courier New" w:ascii="Courier New" w:hAnsi="Courier New"/>
          <w:sz w:val="16"/>
          <w:szCs w:val="16"/>
        </w:rPr>
        <w:t>----QNRFITV</w:t>
      </w:r>
      <w:r>
        <w:rPr>
          <w:rFonts w:cs="Courier New" w:ascii="Courier New" w:hAnsi="Courier New"/>
          <w:sz w:val="16"/>
          <w:szCs w:val="16"/>
          <w:highlight w:val="yellow"/>
        </w:rPr>
        <w:t>REAARLQGLPD</w:t>
      </w:r>
      <w:r>
        <w:rPr>
          <w:rFonts w:cs="Courier New" w:ascii="Courier New" w:hAnsi="Courier New"/>
          <w:sz w:val="16"/>
          <w:szCs w:val="16"/>
        </w:rPr>
        <w:t>DLKLQGTLTSC   12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-----------------------------------LTP</w:t>
      </w:r>
      <w:r>
        <w:rPr>
          <w:rFonts w:cs="Courier New" w:ascii="Courier New" w:hAnsi="Courier New"/>
          <w:sz w:val="16"/>
          <w:szCs w:val="16"/>
          <w:highlight w:val="yellow"/>
        </w:rPr>
        <w:t>REAARIQSFPD</w:t>
      </w:r>
      <w:r>
        <w:rPr>
          <w:rFonts w:cs="Courier New" w:ascii="Courier New" w:hAnsi="Courier New"/>
          <w:sz w:val="16"/>
          <w:szCs w:val="16"/>
        </w:rPr>
        <w:t>DLIFEGNRREQ   2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Alw26I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INYEKPSYTIT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TYVHPK----LERVITA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NYYFYGNKKDV   69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Ato52ORF13820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INYEKPSYTIT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TYVHPK----LERVITA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NYYFYGNKKDV   69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smAI 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IDYDKPSYTIT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TYVHPV----HDRVLSV</w:t>
      </w:r>
      <w:r>
        <w:rPr>
          <w:rFonts w:cs="Courier New" w:ascii="Courier New" w:hAnsi="Courier New"/>
          <w:sz w:val="16"/>
          <w:szCs w:val="16"/>
          <w:highlight w:val="yellow"/>
        </w:rPr>
        <w:t>REAARFQCFKD</w:t>
      </w:r>
      <w:r>
        <w:rPr>
          <w:rFonts w:cs="Courier New" w:ascii="Courier New" w:hAnsi="Courier New"/>
          <w:sz w:val="16"/>
          <w:szCs w:val="16"/>
        </w:rPr>
        <w:t>DYYFYGNKTQM   74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Hpy655ORF350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IDYNKPSYTIT</w:t>
      </w:r>
      <w:r>
        <w:rPr>
          <w:rFonts w:cs="Courier New" w:ascii="Courier New" w:hAnsi="Courier New"/>
          <w:sz w:val="16"/>
          <w:szCs w:val="16"/>
          <w:highlight w:val="cyan"/>
        </w:rPr>
        <w:t>T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  <w:highlight w:val="cyan"/>
        </w:rPr>
        <w:t>FNRPGNG</w:t>
      </w:r>
      <w:r>
        <w:rPr>
          <w:rFonts w:cs="Courier New" w:ascii="Courier New" w:hAnsi="Courier New"/>
          <w:sz w:val="16"/>
          <w:szCs w:val="16"/>
        </w:rPr>
        <w:t>TYVHPI----HNRVISV</w:t>
      </w:r>
      <w:r>
        <w:rPr>
          <w:rFonts w:cs="Courier New" w:ascii="Courier New" w:hAnsi="Courier New"/>
          <w:sz w:val="16"/>
          <w:szCs w:val="16"/>
          <w:highlight w:val="yellow"/>
        </w:rPr>
        <w:t>REAARFQTFQD</w:t>
      </w:r>
      <w:r>
        <w:rPr>
          <w:rFonts w:cs="Courier New" w:ascii="Courier New" w:hAnsi="Courier New"/>
          <w:sz w:val="16"/>
          <w:szCs w:val="16"/>
        </w:rPr>
        <w:t>DYYFYGNKKEI   11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Hpy173ORF5925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IDCNKPSYTIT</w:t>
      </w:r>
      <w:r>
        <w:rPr>
          <w:rFonts w:cs="Courier New" w:ascii="Courier New" w:hAnsi="Courier New"/>
          <w:sz w:val="16"/>
          <w:szCs w:val="16"/>
          <w:highlight w:val="cyan"/>
        </w:rPr>
        <w:t>T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  <w:highlight w:val="cyan"/>
        </w:rPr>
        <w:t>FNRPGNG</w:t>
      </w:r>
      <w:r>
        <w:rPr>
          <w:rFonts w:cs="Courier New" w:ascii="Courier New" w:hAnsi="Courier New"/>
          <w:sz w:val="16"/>
          <w:szCs w:val="16"/>
        </w:rPr>
        <w:t>TYVHPI----HNRVISV</w:t>
      </w:r>
      <w:r>
        <w:rPr>
          <w:rFonts w:cs="Courier New" w:ascii="Courier New" w:hAnsi="Courier New"/>
          <w:sz w:val="16"/>
          <w:szCs w:val="16"/>
          <w:highlight w:val="yellow"/>
        </w:rPr>
        <w:t>REAARFQTFQD</w:t>
      </w:r>
      <w:r>
        <w:rPr>
          <w:rFonts w:cs="Courier New" w:ascii="Courier New" w:hAnsi="Courier New"/>
          <w:sz w:val="16"/>
          <w:szCs w:val="16"/>
        </w:rPr>
        <w:t>DYYFYGNKKEI   5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Hpy328ORF5285P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IDYNKPSYTIT</w:t>
      </w:r>
      <w:r>
        <w:rPr>
          <w:rFonts w:cs="Courier New" w:ascii="Courier New" w:hAnsi="Courier New"/>
          <w:sz w:val="16"/>
          <w:szCs w:val="16"/>
          <w:highlight w:val="cyan"/>
        </w:rPr>
        <w:t>T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  <w:highlight w:val="cyan"/>
        </w:rPr>
        <w:t>FNRPGNG</w:t>
      </w:r>
      <w:r>
        <w:rPr>
          <w:rFonts w:cs="Courier New" w:ascii="Courier New" w:hAnsi="Courier New"/>
          <w:sz w:val="16"/>
          <w:szCs w:val="16"/>
        </w:rPr>
        <w:t>TYVHPI----HNRVISV</w:t>
      </w:r>
      <w:r>
        <w:rPr>
          <w:rFonts w:cs="Courier New" w:ascii="Courier New" w:hAnsi="Courier New"/>
          <w:sz w:val="16"/>
          <w:szCs w:val="16"/>
          <w:highlight w:val="yellow"/>
        </w:rPr>
        <w:t>REAARFQTFQD</w:t>
      </w:r>
      <w:r>
        <w:rPr>
          <w:rFonts w:cs="Courier New" w:ascii="Courier New" w:hAnsi="Courier New"/>
          <w:sz w:val="16"/>
          <w:szCs w:val="16"/>
        </w:rPr>
        <w:t>DYYFYGNKKEI   17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BcoDI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CWDKPSYTIA</w:t>
      </w:r>
      <w:r>
        <w:rPr>
          <w:rFonts w:cs="Courier New" w:ascii="Courier New" w:hAnsi="Courier New"/>
          <w:sz w:val="16"/>
          <w:szCs w:val="16"/>
          <w:highlight w:val="cyan"/>
        </w:rPr>
        <w:t>TYFNR</w:t>
      </w:r>
      <w:r>
        <w:rPr>
          <w:rFonts w:cs="Courier New" w:ascii="Courier New" w:hAnsi="Courier New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  <w:highlight w:val="cyan"/>
        </w:rPr>
        <w:t>GNG</w:t>
      </w:r>
      <w:r>
        <w:rPr>
          <w:rFonts w:cs="Courier New" w:ascii="Courier New" w:hAnsi="Courier New"/>
          <w:sz w:val="16"/>
          <w:szCs w:val="16"/>
        </w:rPr>
        <w:t>CNLHPS----QCRVLSN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SFIFQGSNASQ   11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Bba133ORF575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EFDKPSYTIT</w:t>
      </w:r>
      <w:r>
        <w:rPr>
          <w:rFonts w:cs="Courier New" w:ascii="Courier New" w:hAnsi="Courier New"/>
          <w:sz w:val="16"/>
          <w:szCs w:val="16"/>
          <w:highlight w:val="cyan"/>
        </w:rPr>
        <w:t>TYFNR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  <w:highlight w:val="cyan"/>
        </w:rPr>
        <w:t>GNG</w:t>
      </w:r>
      <w:r>
        <w:rPr>
          <w:rFonts w:cs="Courier New" w:ascii="Courier New" w:hAnsi="Courier New"/>
          <w:sz w:val="16"/>
          <w:szCs w:val="16"/>
        </w:rPr>
        <w:t>CNLHPK----QDRIIST</w:t>
      </w:r>
      <w:r>
        <w:rPr>
          <w:rFonts w:cs="Courier New" w:ascii="Courier New" w:hAnsi="Courier New"/>
          <w:sz w:val="16"/>
          <w:szCs w:val="16"/>
          <w:highlight w:val="yellow"/>
        </w:rPr>
        <w:t>REGARLQSFRD</w:t>
      </w:r>
      <w:r>
        <w:rPr>
          <w:rFonts w:cs="Courier New" w:ascii="Courier New" w:hAnsi="Courier New"/>
          <w:sz w:val="16"/>
          <w:szCs w:val="16"/>
        </w:rPr>
        <w:t>SFIFLGSKTSQ   11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Wsppc19ORF840P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RYDKPSYTIT</w:t>
      </w:r>
      <w:r>
        <w:rPr>
          <w:rFonts w:cs="Courier New" w:ascii="Courier New" w:hAnsi="Courier New"/>
          <w:sz w:val="16"/>
          <w:szCs w:val="16"/>
          <w:highlight w:val="cyan"/>
        </w:rPr>
        <w:t>TYFNR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  <w:highlight w:val="cyan"/>
        </w:rPr>
        <w:t>GN</w:t>
      </w:r>
      <w:r>
        <w:rPr>
          <w:rFonts w:cs="Courier New" w:ascii="Courier New" w:hAnsi="Courier New"/>
          <w:sz w:val="16"/>
          <w:szCs w:val="16"/>
        </w:rPr>
        <w:t>SSNLHPE----QQRMISI</w:t>
      </w:r>
      <w:r>
        <w:rPr>
          <w:rFonts w:cs="Courier New" w:ascii="Courier New" w:hAnsi="Courier New"/>
          <w:sz w:val="16"/>
          <w:szCs w:val="16"/>
          <w:highlight w:val="yellow"/>
        </w:rPr>
        <w:t>REGARLQSFKD</w:t>
      </w:r>
      <w:r>
        <w:rPr>
          <w:rFonts w:cs="Courier New" w:ascii="Courier New" w:hAnsi="Courier New"/>
          <w:sz w:val="16"/>
          <w:szCs w:val="16"/>
        </w:rPr>
        <w:t>SFVFYGSKTSQ   11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CstDORF413P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TRDMPAYTIS</w:t>
      </w:r>
      <w:r>
        <w:rPr>
          <w:rFonts w:cs="Courier New" w:ascii="Courier New" w:hAnsi="Courier New"/>
          <w:sz w:val="16"/>
          <w:szCs w:val="16"/>
          <w:highlight w:val="cyan"/>
        </w:rPr>
        <w:t>T</w:t>
      </w:r>
      <w:r>
        <w:rPr>
          <w:rFonts w:cs="Courier New" w:ascii="Courier New" w:hAnsi="Courier New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  <w:highlight w:val="cyan"/>
        </w:rPr>
        <w:t>FNRPG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  <w:highlight w:val="cyan"/>
        </w:rPr>
        <w:t>G</w:t>
      </w:r>
      <w:r>
        <w:rPr>
          <w:rFonts w:cs="Courier New" w:ascii="Courier New" w:hAnsi="Courier New"/>
          <w:sz w:val="16"/>
          <w:szCs w:val="16"/>
        </w:rPr>
        <w:t>CNTHYT----QDRTLTY</w:t>
      </w:r>
      <w:r>
        <w:rPr>
          <w:rFonts w:cs="Courier New" w:ascii="Courier New" w:hAnsi="Courier New"/>
          <w:sz w:val="16"/>
          <w:szCs w:val="16"/>
          <w:highlight w:val="yellow"/>
        </w:rPr>
        <w:t>REAARIQSFPD</w:t>
      </w:r>
      <w:r>
        <w:rPr>
          <w:rFonts w:cs="Courier New" w:ascii="Courier New" w:hAnsi="Courier New"/>
          <w:sz w:val="16"/>
          <w:szCs w:val="16"/>
        </w:rPr>
        <w:t>DFVFLGSKASV   11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AfaJQ135ORF6300P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HPNRPSYTIN</w:t>
      </w:r>
      <w:r>
        <w:rPr>
          <w:rFonts w:cs="Courier New" w:ascii="Courier New" w:hAnsi="Courier New"/>
          <w:sz w:val="16"/>
          <w:szCs w:val="16"/>
          <w:highlight w:val="cyan"/>
        </w:rPr>
        <w:t>TYF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sz w:val="16"/>
          <w:szCs w:val="16"/>
          <w:highlight w:val="cyan"/>
        </w:rPr>
        <w:t>RPGNG</w:t>
      </w:r>
      <w:r>
        <w:rPr>
          <w:rFonts w:cs="Courier New" w:ascii="Courier New" w:hAnsi="Courier New"/>
          <w:sz w:val="16"/>
          <w:szCs w:val="16"/>
        </w:rPr>
        <w:t>CHIHYDYSGAQHRTLSH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NFLFKGNKGSV   13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HseOs45ORFCP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HPDRPSYTIN</w:t>
      </w:r>
      <w:r>
        <w:rPr>
          <w:rFonts w:cs="Courier New" w:ascii="Courier New" w:hAnsi="Courier New"/>
          <w:sz w:val="16"/>
          <w:szCs w:val="16"/>
          <w:highlight w:val="cyan"/>
        </w:rPr>
        <w:t>TYF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sz w:val="16"/>
          <w:szCs w:val="16"/>
          <w:highlight w:val="cyan"/>
        </w:rPr>
        <w:t>RPGNG</w:t>
      </w:r>
      <w:r>
        <w:rPr>
          <w:rFonts w:cs="Courier New" w:ascii="Courier New" w:hAnsi="Courier New"/>
          <w:sz w:val="16"/>
          <w:szCs w:val="16"/>
        </w:rPr>
        <w:t>CHIHYDYIGEQHRTLSH</w:t>
      </w:r>
      <w:r>
        <w:rPr>
          <w:rFonts w:cs="Courier New" w:ascii="Courier New" w:hAnsi="Courier New"/>
          <w:sz w:val="16"/>
          <w:szCs w:val="16"/>
          <w:highlight w:val="yellow"/>
        </w:rPr>
        <w:t>REAARLQTFPD</w:t>
      </w:r>
      <w:r>
        <w:rPr>
          <w:rFonts w:cs="Courier New" w:ascii="Courier New" w:hAnsi="Courier New"/>
          <w:sz w:val="16"/>
          <w:szCs w:val="16"/>
        </w:rPr>
        <w:t>NFVFKGSKGSI   67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BsaI 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LPDMPSYTIN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CHIHYE----QDRTLSQ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DFIFYGSKTAI   10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RxyORF2232P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RPDAPAYTIN</w:t>
      </w:r>
      <w:r>
        <w:rPr>
          <w:rFonts w:cs="Courier New" w:ascii="Courier New" w:hAnsi="Courier New"/>
          <w:sz w:val="16"/>
          <w:szCs w:val="16"/>
          <w:highlight w:val="cyan"/>
        </w:rPr>
        <w:t>TYFTRPGNG</w:t>
      </w:r>
      <w:r>
        <w:rPr>
          <w:rFonts w:cs="Courier New" w:ascii="Courier New" w:hAnsi="Courier New"/>
          <w:sz w:val="16"/>
          <w:szCs w:val="16"/>
        </w:rPr>
        <w:t>CHLHYDYSGGQHRTLSQ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RFVFRGSHIAV   12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Eco31I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LPDMPAYTIN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CHIHYE----QDRVLSQ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DFIFFGGQTAI   12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AadSW13ORF4345P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KRDMPSYTIN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CHIHFE----QNRVLSQ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SHIFSGSMTAI   11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Ssp126ORF9910P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KYTQPSYTIS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ANIHPW----EDRTLSC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SFKFLGNEAAV   77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Esp3I 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RRDQPAYTIS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THIHPV----LDRTLTS</w:t>
      </w:r>
      <w:r>
        <w:rPr>
          <w:rFonts w:cs="Courier New" w:ascii="Courier New" w:hAnsi="Courier New"/>
          <w:sz w:val="16"/>
          <w:szCs w:val="16"/>
          <w:highlight w:val="yellow"/>
        </w:rPr>
        <w:t>REAARIQSFPD</w:t>
      </w:r>
      <w:r>
        <w:rPr>
          <w:rFonts w:cs="Courier New" w:ascii="Courier New" w:hAnsi="Courier New"/>
          <w:sz w:val="16"/>
          <w:szCs w:val="16"/>
        </w:rPr>
        <w:t>RYIFLGSEGAV   78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smBI           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NPNQPAYTIS</w:t>
      </w:r>
      <w:r>
        <w:rPr>
          <w:rFonts w:cs="Courier New" w:ascii="Courier New" w:hAnsi="Courier New"/>
          <w:sz w:val="16"/>
          <w:szCs w:val="16"/>
          <w:highlight w:val="cyan"/>
        </w:rPr>
        <w:t>TYFNRPGNG</w:t>
      </w:r>
      <w:r>
        <w:rPr>
          <w:rFonts w:cs="Courier New" w:ascii="Courier New" w:hAnsi="Courier New"/>
          <w:sz w:val="16"/>
          <w:szCs w:val="16"/>
        </w:rPr>
        <w:t>TNIHPW----ENRTISC</w:t>
      </w:r>
      <w:r>
        <w:rPr>
          <w:rFonts w:cs="Courier New" w:ascii="Courier New" w:hAnsi="Courier New"/>
          <w:sz w:val="16"/>
          <w:szCs w:val="16"/>
          <w:highlight w:val="yellow"/>
        </w:rPr>
        <w:t>REAARLQSFPD</w:t>
      </w:r>
      <w:r>
        <w:rPr>
          <w:rFonts w:cs="Courier New" w:ascii="Courier New" w:hAnsi="Courier New"/>
          <w:sz w:val="16"/>
          <w:szCs w:val="16"/>
        </w:rPr>
        <w:t>SFIFYGKEGAV   76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McaJXNU1ORF2865P       </w:t>
      </w:r>
      <w:r>
        <w:rPr>
          <w:rFonts w:cs="Courier New" w:ascii="Courier New" w:hAnsi="Courier New"/>
          <w:sz w:val="16"/>
          <w:szCs w:val="16"/>
          <w:highlight w:val="cyan"/>
        </w:rPr>
        <w:t>R</w:t>
      </w:r>
      <w:r>
        <w:rPr>
          <w:rFonts w:cs="Courier New" w:ascii="Courier New" w:hAnsi="Courier New"/>
          <w:sz w:val="16"/>
          <w:szCs w:val="16"/>
        </w:rPr>
        <w:t>LTWQRPSYTIS</w:t>
      </w:r>
      <w:r>
        <w:rPr>
          <w:rFonts w:cs="Courier New" w:ascii="Courier New" w:hAnsi="Courier New"/>
          <w:sz w:val="16"/>
          <w:szCs w:val="16"/>
          <w:highlight w:val="cyan"/>
        </w:rPr>
        <w:t>TY</w:t>
      </w:r>
      <w:r>
        <w:rPr>
          <w:rFonts w:cs="Courier New" w:ascii="Courier New" w:hAnsi="Courier New"/>
          <w:sz w:val="16"/>
          <w:szCs w:val="16"/>
        </w:rPr>
        <w:t>LT</w:t>
      </w:r>
      <w:r>
        <w:rPr>
          <w:rFonts w:cs="Courier New" w:ascii="Courier New" w:hAnsi="Courier New"/>
          <w:sz w:val="16"/>
          <w:szCs w:val="16"/>
          <w:highlight w:val="cyan"/>
        </w:rPr>
        <w:t>RPGNG</w:t>
      </w:r>
      <w:r>
        <w:rPr>
          <w:rFonts w:cs="Courier New" w:ascii="Courier New" w:hAnsi="Courier New"/>
          <w:sz w:val="16"/>
          <w:szCs w:val="16"/>
        </w:rPr>
        <w:t>SFIHPE----LPRLLTV</w:t>
      </w:r>
      <w:r>
        <w:rPr>
          <w:rFonts w:cs="Courier New" w:ascii="Courier New" w:hAnsi="Courier New"/>
          <w:sz w:val="16"/>
          <w:szCs w:val="16"/>
          <w:highlight w:val="yellow"/>
        </w:rPr>
        <w:t>REAARLQGFPD</w:t>
      </w:r>
      <w:r>
        <w:rPr>
          <w:rFonts w:cs="Courier New" w:ascii="Courier New" w:hAnsi="Courier New"/>
          <w:sz w:val="16"/>
          <w:szCs w:val="16"/>
        </w:rPr>
        <w:t>RIRFHGTLRQR   11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:: **.**:* : *   : *    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 </w:t>
      </w:r>
      <w:r>
        <w:rPr>
          <w:rFonts w:cs="Courier New" w:ascii="Courier New" w:hAnsi="Courier New"/>
          <w:sz w:val="16"/>
          <w:szCs w:val="16"/>
        </w:rPr>
        <w:t>X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li388ORF2814P         QL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VGLARAVARHVDARMKS-------------------N-NTCLDRKAVS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5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auORF2644P            QR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VPLATAILQTILQHAKA-------------------HHPEKSLFSALSI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5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sHII                 QM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QLAKAVFEAVLISVRK-------------------LGYGKRNLTAFS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6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Tbo1301ORF214495P      QL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PLAKAVFEHLAHQAHM-------------------LGFNNRTLKAFS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6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fl2012ORF16135P       QL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PLAKAVFQQLLKQANL-------------------LGFENRSLTALS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6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ki73ORF33040P         QL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PLAKAVFEQLVKQANL-------------------LGFENSSLTGLS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6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CI</w:t>
      </w:r>
      <w:r>
        <w:rPr>
          <w:rFonts w:cs="Courier New" w:ascii="Courier New" w:hAnsi="Courier New"/>
          <w:sz w:val="16"/>
          <w:szCs w:val="16"/>
          <w:highlight w:val="yellow"/>
        </w:rPr>
        <w:t>LVGNAV</w:t>
      </w:r>
      <w:r>
        <w:rPr>
          <w:rFonts w:cs="Courier New" w:ascii="Courier New" w:hAnsi="Courier New"/>
          <w:sz w:val="16"/>
          <w:szCs w:val="16"/>
        </w:rPr>
        <w:t>PPLLAANLAKSILKHISESDGNIQNRPIQNKINFLNEKTSNMKSPTFVD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8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lw26I                 LT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CLFAQAIGSRLKEIVPT-------------------------LNTFG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73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to52ORF13820P         LT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CLFAQAIGSRLKEIVPT-------------------------LNTFG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73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AI                  LK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TILAYQIAKKIVDKTGC-------------------------R-KSIDL</w:t>
      </w:r>
      <w:r>
        <w:rPr>
          <w:rFonts w:cs="Courier New" w:ascii="Courier New" w:hAnsi="Courier New"/>
          <w:sz w:val="16"/>
          <w:szCs w:val="16"/>
          <w:highlight w:val="yellow"/>
        </w:rPr>
        <w:t>FC</w:t>
      </w:r>
      <w:r>
        <w:rPr>
          <w:rFonts w:cs="Courier New" w:ascii="Courier New" w:hAnsi="Courier New"/>
          <w:sz w:val="16"/>
          <w:szCs w:val="16"/>
        </w:rPr>
        <w:t xml:space="preserve">   78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655ORF350P         LN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FLAYQIGKKIKDKIGC-------------------------Y-KSVDL</w:t>
      </w:r>
      <w:r>
        <w:rPr>
          <w:rFonts w:cs="Courier New" w:ascii="Courier New" w:hAnsi="Courier New"/>
          <w:sz w:val="16"/>
          <w:szCs w:val="16"/>
          <w:highlight w:val="yellow"/>
        </w:rPr>
        <w:t>FC</w:t>
      </w:r>
      <w:r>
        <w:rPr>
          <w:rFonts w:cs="Courier New" w:ascii="Courier New" w:hAnsi="Courier New"/>
          <w:sz w:val="16"/>
          <w:szCs w:val="16"/>
        </w:rPr>
        <w:t xml:space="preserve">   14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py173ORF5925P         LN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FLAYQIGKKIKDKIGC-------------------------Y-KSVDL</w:t>
      </w:r>
      <w:r>
        <w:rPr>
          <w:rFonts w:cs="Courier New" w:ascii="Courier New" w:hAnsi="Courier New"/>
          <w:sz w:val="16"/>
          <w:szCs w:val="16"/>
          <w:highlight w:val="yellow"/>
        </w:rPr>
        <w:t>FC</w:t>
      </w:r>
      <w:r>
        <w:rPr>
          <w:rFonts w:cs="Courier New" w:ascii="Courier New" w:hAnsi="Courier New"/>
          <w:sz w:val="16"/>
          <w:szCs w:val="16"/>
        </w:rPr>
        <w:t xml:space="preserve">   9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328ORF5285P        LN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VFLAYQIGKKIKDKIGC-------------------------Y-KSVDL</w:t>
      </w:r>
      <w:r>
        <w:rPr>
          <w:rFonts w:cs="Courier New" w:ascii="Courier New" w:hAnsi="Courier New"/>
          <w:sz w:val="16"/>
          <w:szCs w:val="16"/>
          <w:highlight w:val="yellow"/>
        </w:rPr>
        <w:t>FC</w:t>
      </w:r>
      <w:r>
        <w:rPr>
          <w:rFonts w:cs="Courier New" w:ascii="Courier New" w:hAnsi="Courier New"/>
          <w:sz w:val="16"/>
          <w:szCs w:val="16"/>
        </w:rPr>
        <w:t xml:space="preserve">   20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coDI                 YK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RFVASLIMPHL-R-------------------------GMNFV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14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Bba133ORF575P         YK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RAVAETLKPHL-Q-------------------------NQTFV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14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Wsppc19ORF840P        YK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TLLARAVAEVIYPHM-A-------------------------NKSMID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4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CstDORF413P           AK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YQVAKA----LPI-------------------------KGAFI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14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AfaJQ135ORF6300P      TT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FQVARH----LNI-------------------------VGQAV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16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seOs45ORFCP           AT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FQVAQH----LNI-------------------------VGQAV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70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saI                  NN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YQIAKA----FPF-------------------------KGQFVD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3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RxyORF2232P           SR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AYQVARA----IPT-------------------------RGLFAD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5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Eco31I                NT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FLAFLIAKEIEKAIGN-------------------------TGYYIDL</w:t>
      </w:r>
      <w:r>
        <w:rPr>
          <w:rFonts w:cs="Courier New" w:ascii="Courier New" w:hAnsi="Courier New"/>
          <w:sz w:val="16"/>
          <w:szCs w:val="16"/>
          <w:highlight w:val="yellow"/>
        </w:rPr>
        <w:t>FS</w:t>
      </w:r>
      <w:r>
        <w:rPr>
          <w:rFonts w:cs="Courier New" w:ascii="Courier New" w:hAnsi="Courier New"/>
          <w:sz w:val="16"/>
          <w:szCs w:val="16"/>
        </w:rPr>
        <w:t xml:space="preserve">   15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AadSW13ORF4345P       NN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ILAFQIAENLSKKLGK-------------------------KGYFIDL</w:t>
      </w:r>
      <w:r>
        <w:rPr>
          <w:rFonts w:cs="Courier New" w:ascii="Courier New" w:hAnsi="Courier New"/>
          <w:sz w:val="16"/>
          <w:szCs w:val="16"/>
          <w:highlight w:val="yellow"/>
        </w:rPr>
        <w:t>FC</w:t>
      </w:r>
      <w:r>
        <w:rPr>
          <w:rFonts w:cs="Courier New" w:ascii="Courier New" w:hAnsi="Courier New"/>
          <w:sz w:val="16"/>
          <w:szCs w:val="16"/>
        </w:rPr>
        <w:t xml:space="preserve">   14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sp126ORF9910P         RT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GYAIGKSIEEAVGR-------------------------TVKFCDV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80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p3I                  RD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SSAIGRKLISY-AH-------------------------SKTCVDV</w:t>
      </w:r>
      <w:r>
        <w:rPr>
          <w:rFonts w:cs="Courier New" w:ascii="Courier New" w:hAnsi="Courier New"/>
          <w:sz w:val="16"/>
          <w:szCs w:val="16"/>
          <w:highlight w:val="yellow"/>
        </w:rPr>
        <w:t>FC</w:t>
      </w:r>
      <w:r>
        <w:rPr>
          <w:rFonts w:cs="Courier New" w:ascii="Courier New" w:hAnsi="Courier New"/>
          <w:sz w:val="16"/>
          <w:szCs w:val="16"/>
        </w:rPr>
        <w:t xml:space="preserve">   81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BI                  RK</w:t>
      </w:r>
      <w:r>
        <w:rPr>
          <w:rFonts w:cs="Courier New" w:ascii="Courier New" w:hAnsi="Courier New"/>
          <w:sz w:val="16"/>
          <w:szCs w:val="16"/>
          <w:highlight w:val="yellow"/>
        </w:rPr>
        <w:t>QIGNAV</w:t>
      </w:r>
      <w:r>
        <w:rPr>
          <w:rFonts w:cs="Courier New" w:ascii="Courier New" w:hAnsi="Courier New"/>
          <w:sz w:val="16"/>
          <w:szCs w:val="16"/>
        </w:rPr>
        <w:t>PPLLSYALGKTI-----K-------------------------AKTFV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79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McaJXNU1ORF2865P       CM</w:t>
      </w:r>
      <w:r>
        <w:rPr>
          <w:rFonts w:cs="Courier New" w:ascii="Courier New" w:hAnsi="Courier New"/>
          <w:sz w:val="16"/>
          <w:szCs w:val="16"/>
          <w:highlight w:val="yellow"/>
        </w:rPr>
        <w:t>QVGNAV</w:t>
      </w:r>
      <w:r>
        <w:rPr>
          <w:rFonts w:cs="Courier New" w:ascii="Courier New" w:hAnsi="Courier New"/>
          <w:sz w:val="16"/>
          <w:szCs w:val="16"/>
        </w:rPr>
        <w:t>PPVLAYQIGQVI-----E-------------------------SGTAVDL</w:t>
      </w:r>
      <w:r>
        <w:rPr>
          <w:rFonts w:cs="Courier New" w:ascii="Courier New" w:hAnsi="Courier New"/>
          <w:sz w:val="16"/>
          <w:szCs w:val="16"/>
          <w:highlight w:val="yellow"/>
        </w:rPr>
        <w:t>FA</w:t>
      </w:r>
      <w:r>
        <w:rPr>
          <w:rFonts w:cs="Courier New" w:ascii="Courier New" w:hAnsi="Courier New"/>
          <w:sz w:val="16"/>
          <w:szCs w:val="16"/>
        </w:rPr>
        <w:t xml:space="preserve">   14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</w:t>
      </w:r>
      <w:r>
        <w:rPr>
          <w:rFonts w:cs="Courier New" w:ascii="Courier New" w:hAnsi="Courier New"/>
          <w:sz w:val="16"/>
          <w:szCs w:val="16"/>
        </w:rPr>
        <w:t>:*****  :.  :                                        .:*.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ab/>
        <w:tab/>
        <w:t xml:space="preserve">           I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li388ORF2814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DLGFSDYF----NIQS--ANEIESNFAATLARNFSS-----------THVLSSDV   19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HauORF2644P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NLGAQQAKLPNAKWQTIASIDIDRDACTSLEHHFAN----------KN-VICQNI   20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ssHII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DIGAEQATYKSMKIETLVTLDNWKDACDTLRGFYQG----------RTSVLQGDI   21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Tbo1301ORF214495P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DIGAHLTN----CIDICVTLDNWSDACATLGGFFRK----------GVSVLEKDI   21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Afl2012ORF16135P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DIGADLTQ----GIETKVAVDNWGDACATLKGYFGD----------RIQVIEQDI   21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Ski73ORF33040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DIGADIA-----RIKTKVAVDNWGDACATLNGYFGD----------RIQVLEEDI   21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EsaSS471P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ITEGLLNA-----GYKGLLSVDFDQDCVNTHNLNHKN-----------IPGIKADL   12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Alw26I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SQGMFQA-----GLKPIFANDCFLSACISHKANHPE-----------TDVIYGDI   77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Ato52ORF13820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SQGMFQA-----GLKPIFANDCFLSACISHKANHPE-----------TDVIYGDI   77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smAI 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TAGFKEA-----GIQSVLCNDIEESACITLKINNPE-----------IKVLCGDI   82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Hpy655ORF350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TTGFKKA-----GIISLLGNDIDKSACITLKVNNPE-----------INVLCGDI   18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Hpy173ORF5925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TTGFKKA-----GIISLLGNDIDKSACITLKVNNPE-----------INVLCGDI   13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Hpy328ORF5285P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TTGFKKA-----GIISLLGNDIDKSACITLKVNNPE-----------INVLCGDI   25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BcoDI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CG</w:t>
      </w:r>
      <w:r>
        <w:rPr>
          <w:rFonts w:cs="Courier New" w:ascii="Courier New" w:hAnsi="Courier New"/>
          <w:sz w:val="16"/>
          <w:szCs w:val="16"/>
        </w:rPr>
        <w:t>GMSEGFIMS-----GFQLIAANEIDKSIMATNRYNHSQYA-------PAENFILGDI   19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Bba133ORF575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SEGFISE-----GFKLIAANEIEKNYFETYKQNHLEFD-------NGDNLILGDI   19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Wsppc19ORF840P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MSEGFLME-----GFNVIGSNELEKHFFETYKQNHSSVN-------NEDSLILGDI   19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CstDORF413P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ALGFVWA-----GWQPVVSNDIVPDFLKTHAANIDG------------ATICGDI   18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AfaJQ135ORF6300P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GLGFGWA-----GWTTLVGNELEASFAETYRTNVHS------------SIVVGDI   21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HseOs45ORFCP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GLGFGWA-----GWKTLVGNELEASFAETYRSNVHD------------DIVVGDI   75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BsaI 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SLGFLWA-----GWKPIIANDIDKWALTTYMNNIHN------------EVVLGDI   17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RxyORF2232P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SLGFQWA-----GWQPVVANDVDEAALLTYRDNIHD------------VIVLGDI   20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2.Eco31I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GLGFKWA-----GWTPLLANDIEEKYLQTYSNNVHK------------EVLCGSI   19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1.AadSW13ORF4345P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GLGFKLN-----GWTSGLASDIDKNCVETYKNNLHE------------NVLLGDI   19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Ssp126ORF9910P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SYGMELA-----GFNGVAAIELNKDAAKTYSANHEN----------NITMVVGDI   85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Esp3I 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SLGLESA-----GWNIVAAIDNNSDALDTYCFNRPCDLEPDNAQEGRTAVFKRDL   87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BsmBI           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SYGFELA-----GLEGMAALEIDKDAAETYAKNHSS----------NIDVIVGDI   84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M.McaJXNU1ORF2865P       </w:t>
      </w:r>
      <w:r>
        <w:rPr>
          <w:rFonts w:cs="Courier New" w:ascii="Courier New" w:hAnsi="Courier New"/>
          <w:sz w:val="16"/>
          <w:szCs w:val="16"/>
          <w:highlight w:val="yellow"/>
        </w:rPr>
        <w:t>GAG</w:t>
      </w:r>
      <w:r>
        <w:rPr>
          <w:rFonts w:cs="Courier New" w:ascii="Courier New" w:hAnsi="Courier New"/>
          <w:sz w:val="16"/>
          <w:szCs w:val="16"/>
        </w:rPr>
        <w:t>GLGLGLDWA-----GHEVIASVDNNRDACRTLAGCHGP----------SHRVLERDL   19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</w:rPr>
        <w:t>*.**:  *                 :       :                     .  .: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IV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li388ORF2814P         TDIDGS-------EL------SDSEVDLVF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PFSAAGKHRGV--------DDPRG   23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auORF2644P            IDITQPKSLMS------------QPLDLSY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SFSQAGKQKGL--------SDPRG   24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sHII                 SEIQDPKLLWHQESQ------HDQIPDIVF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AFSQAGKQKAT--------NDPRG   26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Tbo1301ORF214495P      SALEDPLNLWQNASG------EVDKPDLVF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AFSQAGKQKGL--------QDDRG   25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fl2012ORF16135P       SHITDPLSFWQNVSG------EINKPDIIF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AFSQAGKQRGL--------QDKNG   25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ki73ORF33040P         SQITDPLSFWQNVSG------EINKPDIIF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AFSQAGKQRGL--------EDQRG   25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SQEKYEKLILEKI--------GDQKLDLLI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IFGKRRFVNSQKFQPNTDNRN   18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lw26I                 SEAHTKQKIYQY--A--------NKIDILC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QAG-KRII--------DDPRN   81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to52ORF13820P         SEAHTKQKIYQY--A--------NKIDILC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QAG-KRII--------DDPRN   81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AI                  SQHETKEHIVNVAIN--------EDVDIIC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MAG-LRLT--------DDPRN   86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655ORF350P         TQQAIKNKISSIALE--------QGADIIC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MAG-FRAD--------NDPRN   23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py173ORF5925P         TQQAIKNKISSIALE--------QGADIIC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MAG-FRAD--------NDPRN   17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328ORF5285P        TQQAIKNKISSIALE--------QGADIIC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MAG-FRAD--------NDPRN   29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coDI                 TQEETKARIMEAC-GN-------TPVNVVV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YAG-WRDP--------NDKRN   23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Bba133ORF575P         TLPEIKQQIVSVASKQ-------KKIGVVI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NAG-WRNP--------NDKRN   23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Wsppc19ORF840P        TDSIIKEKIINSKNKV-------DKVGLVI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YAG-WRNP--------NDTRN   23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CstDORF413P           SDPEILNSICDAAAKF--RKDNPDSPLFV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-NYRSI--------QDARN   23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AfaJQ135ORF6300P      TDDSVKNQILKEVKGA----RNKDLPLCV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NKRSM--------DDERN   25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seOs45ORFCP           TESVTKEQILKQVRDA----RDSSLPLCV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NKRTM--------EDKRN   80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saI                  RDEKVSETIIQKCLIA--KKSNPDRPLFV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KKRSI--------VDERN   22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RxyORF2232P           REHHVIDAIIQKCEEA--RDASPNMPFFV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NRRFV--------GDERN   25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Eco31I                SDNETFSKIADKISGF--KKLYFDKQLWI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NARTM--------DDPRN   24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AadSW13ORF4345P       SDGEFFKKLVTASLLVKERAKKENAPFWIL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HKRTM--------DDERN   24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sp126ORF9910P         NNESVQSEFISAIEKG----ISPDEPWVMV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TAG-YRDE--------NDIRN   89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p3I                  QERREFEDVVTRIETG----LGSTKLDLLVGGP</w:t>
      </w:r>
      <w:r>
        <w:rPr>
          <w:rFonts w:cs="Courier New" w:ascii="Courier New" w:hAnsi="Courier New"/>
          <w:sz w:val="16"/>
          <w:szCs w:val="16"/>
          <w:highlight w:val="yellow"/>
        </w:rPr>
        <w:t>PCQ</w:t>
      </w:r>
      <w:r>
        <w:rPr>
          <w:rFonts w:cs="Courier New" w:ascii="Courier New" w:hAnsi="Courier New"/>
          <w:sz w:val="16"/>
          <w:szCs w:val="16"/>
        </w:rPr>
        <w:t>GFSHAG-YRLS--------DDKRN   91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BI                  RSPEIQNQLIESVKNK----LKGRTLDLIAGGL</w:t>
      </w:r>
      <w:r>
        <w:rPr>
          <w:rFonts w:cs="Courier New" w:ascii="Courier New" w:hAnsi="Courier New"/>
          <w:sz w:val="16"/>
          <w:szCs w:val="16"/>
          <w:highlight w:val="yellow"/>
        </w:rPr>
        <w:t>PC</w:t>
      </w:r>
      <w:r>
        <w:rPr>
          <w:rFonts w:cs="Courier New" w:ascii="Courier New" w:hAnsi="Courier New"/>
          <w:sz w:val="16"/>
          <w:szCs w:val="16"/>
        </w:rPr>
        <w:t>QGFSTAG-WRKP--------DDERN   89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McaJXNU1ORF2865P       SLPEHVEDVVTTVRSR----LAGRSLGLLAGGP</w:t>
      </w:r>
      <w:r>
        <w:rPr>
          <w:rFonts w:cs="Courier New" w:ascii="Courier New" w:hAnsi="Courier New"/>
          <w:sz w:val="16"/>
          <w:szCs w:val="16"/>
          <w:highlight w:val="yellow"/>
        </w:rPr>
        <w:t>PC</w:t>
      </w:r>
      <w:r>
        <w:rPr>
          <w:rFonts w:cs="Courier New" w:ascii="Courier New" w:hAnsi="Courier New"/>
          <w:sz w:val="16"/>
          <w:szCs w:val="16"/>
        </w:rPr>
        <w:t>QGFSTAG-PCRV--------DDPRN   24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                           </w:t>
      </w:r>
      <w:r>
        <w:rPr>
          <w:rFonts w:cs="Courier New" w:ascii="Courier New" w:hAnsi="Courier New"/>
          <w:sz w:val="16"/>
          <w:szCs w:val="16"/>
        </w:rPr>
        <w:t>** *** **                 * ..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    VI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li388ORF2814P         GLVKEYFRIVSELSPSYFVL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GLLSNAKGGALKFVLEQAEKIGYA--SEYFVLNATD   29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auORF2644P            NLIYEFIRFLSDLNPNYFLL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KGLQGINNGQLLHLIIDDIRKLGYN--VTFGVVNAAD   30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sHII                 NLIYEYLRFIEKINPPF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ANLKGVQRGELYQDILERMSNLGYN--VTVAPLLAAD   32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Tbo1301ORF214495P      KMIYEFLRFVEHLHPPF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NLKGIAGSQLYQEILQKMANLGYQ--VSVGILLAAD   31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fl2012ORF16135P       GMIYEFLRFIECLQPNF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SNLKGLGGGKLYQEIWENMINLGYN--VSSGVLLAAD   31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ki73ORF33040P         SMIYEFLRFVEYLQPAF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SNLKGLGGGKLYQEICNNMIDLGYN--VSSGVLLAAD   31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DLVIKFWRYAELLKPNWVI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GFASLLDGYYLEQSIKYAKKLGYKS-IDYKVINCAD   24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lw26I                 QLFLEFIESISVINPKVV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QGFLTLDKGNFYDQTKELLEELGYV--CEGRLLNTVH   87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to52ORF13820P         QLFLEFIESISVINPKVV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QGFLTLDKGNFYDQTKELLEELGYV--CEGRLLNTVH   87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AI                  QLFKEFIEIVSRVKPKVI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EGILSFQSGKVYRAILEMFSEIGYF--TEGRTLMSSD   92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655ORF350P         QLFRDFIDVIKKVKPKII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EGLLSYQKGKIYKEIHQLFSELGYN--TNGRVMSANE   28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py173ORF5925P         QLFRDFIDVIKKVKPKII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EGLLSYQKGKIYKEIHQLFSELGYN--TNGRVMSANE   23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328ORF5285P        QLFRDFIDVIKKVKPKII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EGLLSYQKGKIYKEIHQLFSELGYN--TNGRVMSANE   35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coDI                 QLFKDFVEMVNRLRPEF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GILTMRKGDAIKEIIEAFTEIGYRVNV-PIKLNAEE   29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Bba133ORF575P         QLFKEFVQIVDELQPEI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GILTMRKGEAIKEIIASFEAIGYNINK-PFKLNAEE   29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Wsppc19ORF840P        QLFKDFVEVVRDVRPEGF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GILTMRKGEAVKEIISTFEGLGYNVNK-PFKLTAEE   29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CstDORF413P           WLFKEYTKVLAKVKPDGFI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AGILNFEKGTFFPRILSELGEHVEA--FKVNKVNCAN   29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AfaJQ135ORF6300P      WLFRDYCGLLAVLKPDVF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TGLLSMEGGRVFEMVKDELSKHAKR--LIVWKLHSEN   31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seOs45ORFCP           WLFRDYCGLLDAIKPDVF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TGLLSMEGGRVFEMVKEELSKHAKR--LIVWKLHSEN   85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saI                  WLFESYVSILKEVKPDGFI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TGLLSMEKGAFFEMVKSELSKTVSN--LFVYKLNSVD   28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RxyORF2232P           WLFRQYKAVLERLQPDGF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PGLLNMEGGSVFRAIRDELASTTKQ--LVVWRLRAEE   30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Eco31I                SLFMHYKSLLNEIKPNGFI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AGLLNMEKGKVFERVKEEFSSTMKT--MNGWILNSEH   30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AadSW13ORF4345P       HLFKHYNKLLGLVNPDGFV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AGLLSMQKGAVFEQVKKAFKENMKS--INAWLLHSEK   30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sp126ORF9910P         KLVDSYLKLIQRVQPTIVVM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QGILSMKGGKVIEGVYASLSKLGYKLNAEPWVLDAEM   95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p3I                  DLASIYLHFAERLRPRIFIL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EGLATFNKGQTLRDICTTLQELGYRVNIPVWKLCSEQ   97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BI                  ALVTYFLQVVQKLMPNYVLI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EGLINMNKGLVLKSIHEVLDELGYIYYKNPWVLSAEQ   95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McaJXNU1ORF2865P       LLVLSFLEAVRQLRPERVLF</w:t>
      </w:r>
      <w:r>
        <w:rPr>
          <w:rFonts w:cs="Courier New" w:ascii="Courier New" w:hAnsi="Courier New"/>
          <w:sz w:val="16"/>
          <w:szCs w:val="16"/>
          <w:highlight w:val="yellow"/>
        </w:rPr>
        <w:t>ENV</w:t>
      </w:r>
      <w:r>
        <w:rPr>
          <w:rFonts w:cs="Courier New" w:ascii="Courier New" w:hAnsi="Courier New"/>
          <w:sz w:val="16"/>
          <w:szCs w:val="16"/>
        </w:rPr>
        <w:t>LALRWRGKA-FLDELTERLASLGYD--VDIRVLHAEA   29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</w:t>
      </w:r>
      <w:r>
        <w:rPr>
          <w:rFonts w:cs="Courier New" w:ascii="Courier New" w:hAnsi="Courier New"/>
          <w:sz w:val="16"/>
          <w:szCs w:val="16"/>
        </w:rPr>
        <w:t xml:space="preserve">:   :      : *  .::***  :     .                       :   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    </w:t>
      </w:r>
      <w:r>
        <w:rPr>
          <w:rFonts w:cs="Courier New" w:ascii="Courier New" w:hAnsi="Courier New"/>
          <w:sz w:val="16"/>
          <w:szCs w:val="16"/>
        </w:rPr>
        <w:t>VIII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li388ORF2814P         FGVP</w:t>
      </w:r>
      <w:r>
        <w:rPr>
          <w:rFonts w:cs="Courier New" w:ascii="Courier New" w:hAnsi="Courier New"/>
          <w:sz w:val="16"/>
          <w:szCs w:val="16"/>
          <w:highlight w:val="yellow"/>
        </w:rPr>
        <w:t>QLRNR</w:t>
      </w:r>
      <w:r>
        <w:rPr>
          <w:rFonts w:cs="Courier New" w:ascii="Courier New" w:hAnsi="Courier New"/>
          <w:sz w:val="16"/>
          <w:szCs w:val="16"/>
        </w:rPr>
        <w:t>LFVIGRRDKSEAPLGRPLATHCLPDR----------QG-NLLLPSCMTVGE   34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auORF2644P            YGTP</w:t>
      </w:r>
      <w:r>
        <w:rPr>
          <w:rFonts w:cs="Courier New" w:ascii="Courier New" w:hAnsi="Courier New"/>
          <w:sz w:val="16"/>
          <w:szCs w:val="16"/>
          <w:highlight w:val="yellow"/>
        </w:rPr>
        <w:t>QLRKR</w:t>
      </w:r>
      <w:r>
        <w:rPr>
          <w:rFonts w:cs="Courier New" w:ascii="Courier New" w:hAnsi="Courier New"/>
          <w:sz w:val="16"/>
          <w:szCs w:val="16"/>
        </w:rPr>
        <w:t>IIILGCKQDL-GFVNLPLPTHATEA------------N-LL-LQPYKTVGQ   34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sHII                 YGAP</w:t>
      </w:r>
      <w:r>
        <w:rPr>
          <w:rFonts w:cs="Courier New" w:ascii="Courier New" w:hAnsi="Courier New"/>
          <w:sz w:val="16"/>
          <w:szCs w:val="16"/>
          <w:highlight w:val="yellow"/>
        </w:rPr>
        <w:t>QLRKR</w:t>
      </w:r>
      <w:r>
        <w:rPr>
          <w:rFonts w:cs="Courier New" w:ascii="Courier New" w:hAnsi="Courier New"/>
          <w:sz w:val="16"/>
          <w:szCs w:val="16"/>
        </w:rPr>
        <w:t>LIFLGCKKEF-GVMELPVPTHSNTP------------D-LLSPNPYVTVGE   36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Tbo1301ORF214495P      FGTP</w:t>
      </w:r>
      <w:r>
        <w:rPr>
          <w:rFonts w:cs="Courier New" w:ascii="Courier New" w:hAnsi="Courier New"/>
          <w:sz w:val="16"/>
          <w:szCs w:val="16"/>
          <w:highlight w:val="yellow"/>
        </w:rPr>
        <w:t>QLRRR</w:t>
      </w:r>
      <w:r>
        <w:rPr>
          <w:rFonts w:cs="Courier New" w:ascii="Courier New" w:hAnsi="Courier New"/>
          <w:sz w:val="16"/>
          <w:szCs w:val="16"/>
        </w:rPr>
        <w:t>LFFVGCLKEI-GSISLPLPTHTPEP------------E-LFGLLPYVTVGQ   36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fl2012ORF16135P       FGTP</w:t>
      </w:r>
      <w:r>
        <w:rPr>
          <w:rFonts w:cs="Courier New" w:ascii="Courier New" w:hAnsi="Courier New"/>
          <w:sz w:val="16"/>
          <w:szCs w:val="16"/>
          <w:highlight w:val="yellow"/>
        </w:rPr>
        <w:t>QLRKR</w:t>
      </w:r>
      <w:r>
        <w:rPr>
          <w:rFonts w:cs="Courier New" w:ascii="Courier New" w:hAnsi="Courier New"/>
          <w:sz w:val="16"/>
          <w:szCs w:val="16"/>
        </w:rPr>
        <w:t>LFFIGCRKDI-GSIDLPLPTHGPKF------------E-LFGLLPYLTVQE   36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ki73ORF33040P         FGTP</w:t>
      </w:r>
      <w:r>
        <w:rPr>
          <w:rFonts w:cs="Courier New" w:ascii="Courier New" w:hAnsi="Courier New"/>
          <w:sz w:val="16"/>
          <w:szCs w:val="16"/>
          <w:highlight w:val="yellow"/>
        </w:rPr>
        <w:t>QLRKR</w:t>
      </w:r>
      <w:r>
        <w:rPr>
          <w:rFonts w:cs="Courier New" w:ascii="Courier New" w:hAnsi="Courier New"/>
          <w:sz w:val="16"/>
          <w:szCs w:val="16"/>
        </w:rPr>
        <w:t>LFFIGSRKHI-GSIDLPLPTHSPGC------------Q-LLGLLPYVTVGE   36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YGVP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FIMFASKEKINLPWPKKKYFESPK---------------SWQTPYR-VVGD   28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lw26I                 YGVP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IILGVHKNLIGSHKIEEFFPTPT---------------TLDESQQVSAFE   92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to52ORF13820P         YGVP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IILGVHKNVIGSHKIEEFFPTPT---------------TLDESQQVSAFE   91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AI                  YAVP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FIICTRDDMD--VKPADLFPTPI---------------TEEPECQITARD   96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655ORF350P         FGVS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IIICARDDLN--IIPSELFPQPI---------------TIEAKKQITAKD   33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py173ORF5925P         FGVS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IIICARDDLN--IMPSELFPQPI---------------TIEAKKQITAKD   27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328ORF5285P        FGVS</w:t>
      </w:r>
      <w:r>
        <w:rPr>
          <w:rFonts w:cs="Courier New" w:ascii="Courier New" w:hAnsi="Courier New"/>
          <w:sz w:val="16"/>
          <w:szCs w:val="16"/>
          <w:highlight w:val="yellow"/>
        </w:rPr>
        <w:t>QKRRR</w:t>
      </w:r>
      <w:r>
        <w:rPr>
          <w:rFonts w:cs="Courier New" w:ascii="Courier New" w:hAnsi="Courier New"/>
          <w:sz w:val="16"/>
          <w:szCs w:val="16"/>
        </w:rPr>
        <w:t>VIIICARDDLN--IMPSELFPQPI---------------TIEAKKQITAKD   39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coDI                 FGVP</w:t>
      </w:r>
      <w:r>
        <w:rPr>
          <w:rFonts w:cs="Courier New" w:ascii="Courier New" w:hAnsi="Courier New"/>
          <w:sz w:val="16"/>
          <w:szCs w:val="16"/>
          <w:highlight w:val="yellow"/>
        </w:rPr>
        <w:t>QRRKR</w:t>
      </w:r>
      <w:r>
        <w:rPr>
          <w:rFonts w:cs="Courier New" w:ascii="Courier New" w:hAnsi="Courier New"/>
          <w:sz w:val="16"/>
          <w:szCs w:val="16"/>
        </w:rPr>
        <w:t>VFIIGSLEEISIPQPSPLFYMPSV-----------KTPNMWNLPVAITVRD   34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Bba133ORF575P         FGVP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VIIGSLKKEKINQPKKLFSSND-----------------ENLPKPINVKQ   34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Wsppc19ORF840P        YGVP</w:t>
      </w:r>
      <w:r>
        <w:rPr>
          <w:rFonts w:cs="Courier New" w:ascii="Courier New" w:hAnsi="Courier New"/>
          <w:sz w:val="16"/>
          <w:szCs w:val="16"/>
          <w:highlight w:val="yellow"/>
        </w:rPr>
        <w:t>QKRKR</w:t>
      </w:r>
      <w:r>
        <w:rPr>
          <w:rFonts w:cs="Courier New" w:ascii="Courier New" w:hAnsi="Courier New"/>
          <w:sz w:val="16"/>
          <w:szCs w:val="16"/>
        </w:rPr>
        <w:t>VFIVGTLSKIKINAPKALFSLKD-----------------ENLPNPITVKE   33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CstDORF413P           YGVP</w:t>
      </w:r>
      <w:r>
        <w:rPr>
          <w:rFonts w:cs="Courier New" w:ascii="Courier New" w:hAnsi="Courier New"/>
          <w:sz w:val="16"/>
          <w:szCs w:val="16"/>
          <w:highlight w:val="yellow"/>
        </w:rPr>
        <w:t>QRRER</w:t>
      </w:r>
      <w:r>
        <w:rPr>
          <w:rFonts w:cs="Courier New" w:ascii="Courier New" w:hAnsi="Courier New"/>
          <w:sz w:val="16"/>
          <w:szCs w:val="16"/>
        </w:rPr>
        <w:t>VIVLGAAQHVVDSFELAPITRIEV--RTKSISRITNAGVDESYPLVPSVMD   35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AfaJQ135ORF6300P      YVIP</w:t>
      </w:r>
      <w:r>
        <w:rPr>
          <w:rFonts w:cs="Courier New" w:ascii="Courier New" w:hAnsi="Courier New"/>
          <w:sz w:val="16"/>
          <w:szCs w:val="16"/>
          <w:highlight w:val="yellow"/>
        </w:rPr>
        <w:t>QRRTR</w:t>
      </w:r>
      <w:r>
        <w:rPr>
          <w:rFonts w:cs="Courier New" w:ascii="Courier New" w:hAnsi="Courier New"/>
          <w:sz w:val="16"/>
          <w:szCs w:val="16"/>
        </w:rPr>
        <w:t>VIIVGDNTGKVPESPPPMLSSLSA------------SDLVSDLPRPPSVKD   36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seOs45ORFCP           YAIP</w:t>
      </w:r>
      <w:r>
        <w:rPr>
          <w:rFonts w:cs="Courier New" w:ascii="Courier New" w:hAnsi="Courier New"/>
          <w:sz w:val="16"/>
          <w:szCs w:val="16"/>
          <w:highlight w:val="yellow"/>
        </w:rPr>
        <w:t>QRRSR</w:t>
      </w:r>
      <w:r>
        <w:rPr>
          <w:rFonts w:cs="Courier New" w:ascii="Courier New" w:hAnsi="Courier New"/>
          <w:sz w:val="16"/>
          <w:szCs w:val="16"/>
        </w:rPr>
        <w:t>VIIVGDNTGKIPDSPPKIISTLSA------------KDLISDLPQAPSVKD   90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saI                  YGVP</w:t>
      </w:r>
      <w:r>
        <w:rPr>
          <w:rFonts w:cs="Courier New" w:ascii="Courier New" w:hAnsi="Courier New"/>
          <w:sz w:val="16"/>
          <w:szCs w:val="16"/>
          <w:highlight w:val="yellow"/>
        </w:rPr>
        <w:t>QRRNR</w:t>
      </w:r>
      <w:r>
        <w:rPr>
          <w:rFonts w:cs="Courier New" w:ascii="Courier New" w:hAnsi="Courier New"/>
          <w:sz w:val="16"/>
          <w:szCs w:val="16"/>
        </w:rPr>
        <w:t>VVIIGDSTGTKNSEPPIPITSLKG-----------EKTLFDALSSAISVKE   33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RxyORF2232P           YGVP</w:t>
      </w:r>
      <w:r>
        <w:rPr>
          <w:rFonts w:cs="Courier New" w:ascii="Courier New" w:hAnsi="Courier New"/>
          <w:sz w:val="16"/>
          <w:szCs w:val="16"/>
          <w:highlight w:val="yellow"/>
        </w:rPr>
        <w:t>QRRTR</w:t>
      </w:r>
      <w:r>
        <w:rPr>
          <w:rFonts w:cs="Courier New" w:ascii="Courier New" w:hAnsi="Courier New"/>
          <w:sz w:val="16"/>
          <w:szCs w:val="16"/>
        </w:rPr>
        <w:t>VILVGDSSGDVESEPPKTVTQLGN-----------NMSLFNELPAAVSVRD   35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Eco31I                YAIP</w:t>
      </w:r>
      <w:r>
        <w:rPr>
          <w:rFonts w:cs="Courier New" w:ascii="Courier New" w:hAnsi="Courier New"/>
          <w:sz w:val="16"/>
          <w:szCs w:val="16"/>
          <w:highlight w:val="yellow"/>
        </w:rPr>
        <w:t>QRRKR</w:t>
      </w:r>
      <w:r>
        <w:rPr>
          <w:rFonts w:cs="Courier New" w:ascii="Courier New" w:hAnsi="Courier New"/>
          <w:sz w:val="16"/>
          <w:szCs w:val="16"/>
        </w:rPr>
        <w:t>VILVGSNDPLFSI-EPPQ-----------------K--LTEDKESWVSVKD   34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AadSW13ORF4345P       YGVP</w:t>
      </w:r>
      <w:r>
        <w:rPr>
          <w:rFonts w:cs="Courier New" w:ascii="Courier New" w:hAnsi="Courier New"/>
          <w:sz w:val="16"/>
          <w:szCs w:val="16"/>
          <w:highlight w:val="yellow"/>
        </w:rPr>
        <w:t>QRRKR</w:t>
      </w:r>
      <w:r>
        <w:rPr>
          <w:rFonts w:cs="Courier New" w:ascii="Courier New" w:hAnsi="Courier New"/>
          <w:sz w:val="16"/>
          <w:szCs w:val="16"/>
        </w:rPr>
        <w:t>VFLVGFKEEEQVFYEPPQITSLPT-----------E--ASNNYSNSVSVGE   34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sp126ORF9910P         YGVP</w:t>
      </w:r>
      <w:r>
        <w:rPr>
          <w:rFonts w:cs="Courier New" w:ascii="Courier New" w:hAnsi="Courier New"/>
          <w:sz w:val="16"/>
          <w:szCs w:val="16"/>
          <w:highlight w:val="yellow"/>
        </w:rPr>
        <w:t>QMRRR</w:t>
      </w:r>
      <w:r>
        <w:rPr>
          <w:rFonts w:cs="Courier New" w:ascii="Courier New" w:hAnsi="Courier New"/>
          <w:sz w:val="16"/>
          <w:szCs w:val="16"/>
        </w:rPr>
        <w:t>VIIVASKDEKYLPSVPEALFEKCLGRRETNDGQT----SLSFHRYPVTVGE   101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p3I                  YGVP</w:t>
      </w:r>
      <w:r>
        <w:rPr>
          <w:rFonts w:cs="Courier New" w:ascii="Courier New" w:hAnsi="Courier New"/>
          <w:sz w:val="16"/>
          <w:szCs w:val="16"/>
          <w:highlight w:val="yellow"/>
        </w:rPr>
        <w:t>QMRRR</w:t>
      </w:r>
      <w:r>
        <w:rPr>
          <w:rFonts w:cs="Courier New" w:ascii="Courier New" w:hAnsi="Courier New"/>
          <w:sz w:val="16"/>
          <w:szCs w:val="16"/>
        </w:rPr>
        <w:t>IFVVATTDDTIDLSEPAPIYERCAGRRKNKIK---------TDLFSTNLPA   102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BI                  YGVP</w:t>
      </w:r>
      <w:r>
        <w:rPr>
          <w:rFonts w:cs="Courier New" w:ascii="Courier New" w:hAnsi="Courier New"/>
          <w:sz w:val="16"/>
          <w:szCs w:val="16"/>
          <w:highlight w:val="yellow"/>
        </w:rPr>
        <w:t>QMRKR</w:t>
      </w:r>
      <w:r>
        <w:rPr>
          <w:rFonts w:cs="Courier New" w:ascii="Courier New" w:hAnsi="Courier New"/>
          <w:sz w:val="16"/>
          <w:szCs w:val="16"/>
        </w:rPr>
        <w:t>VFIVAAKKGLELPKPPVQYFDKCLGRREKESDR-------KTDRYPVTVAE   100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McaJXNU1ORF2865P       YGVP</w:t>
      </w:r>
      <w:r>
        <w:rPr>
          <w:rFonts w:cs="Courier New" w:ascii="Courier New" w:hAnsi="Courier New"/>
          <w:sz w:val="16"/>
          <w:szCs w:val="16"/>
          <w:highlight w:val="yellow"/>
        </w:rPr>
        <w:t>QLRRR</w:t>
      </w:r>
      <w:r>
        <w:rPr>
          <w:rFonts w:cs="Courier New" w:ascii="Courier New" w:hAnsi="Courier New"/>
          <w:sz w:val="16"/>
          <w:szCs w:val="16"/>
        </w:rPr>
        <w:t>LVL------------------------------------------------   30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</w:rPr>
        <w:t xml:space="preserve">:   * * *...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li388ORF2814P         AFAGLGKPTVRTLNRHKGVAVVDS------------------------------------   36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auORF2644P            ALQNLPPALVWQKTTTK-------------------------------------------   36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sHII                 AFKGLPKLV---------------------------------------------------   37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Tbo1301ORF214495P      AFADLPEAEFSR------------------------------------------------   374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fl2012ORF16135P       AFANLPEAEFSRCR----------------------------------------------   37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ki73ORF33040P         AFANLPDAEFSRCR----------------------------------------------   37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aSS471P              VITDLSNESS----YDSKINHIPSNH-SDLVKER---YSYIERR----------------   32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lw26I                 AIADLEHVIPNEFIEKP--S-----TTNRYLDQINKY-----------------------   95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Ato52ORF13820P         AIADLEHVIPNEFIEKP--S-----TTNRYLDQINKY-----------------------   948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AI                  TIKDLENIQCDEKACYV--KVEHESDILKVFKGKMTYQEIY-------------------   100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655ORF350P         TIKDLEIIECSESAKYK--SNNVNTATIDFLRNHLSYEDYIAKIQD--------------   37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py173ORF5925P         TIKDLEIIECSESAKYK--SNNVNTATIDFLRNHLSYEDYIAKIQD--------------   32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Hpy328ORF5285P        TIKDLEIIECSESAKYK--SNNVNTATIDFLRNHLSYEDYIAKIQD--------------   439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coDI                 AIGSLPELENGGGSLEMDYEPVQASAYDRLMYGELTFEEFYNLL----------------   387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Bba133ORF575P         AIGSLPELKTGEGEFEMVCNYKPISAYEKLMSGEIDFTEFYERCSEKLPVAFSNT-----   39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Wsppc19ORF840P        AIGGLPKIETDSGAFEVESEYKSTSPYESMMMGEIDFKEFYELMKSKINNLSYVV-----   393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CstDORF413P           AIGDLPEVAAGEDASAEEYACAPSCEYQKLMRGLTDPASYVERYQNMSS-----------   40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AfaJQ135ORF6300P      ALDDLPALLPGQDGGDLGYRHRAMTPYQAFMRGEITAAQYLAEVTR--------------   41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HseOs45ORFCP           ALDDLPALLPGQDGSDLGYRHEATTPFQALMRGEITAAQYLGRVTR--------------   952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BsaI                  ALSDLPLLSPNEDGSWKNYVCEPQNIYQSFMRKKITAQQYIEMLSSLAII----------   38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RxyORF2232P           ALSDLPALRPGEDGSHKDYTHDPEHPYQEFVRGLIGPEEYLRALNDRL------------   40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2.Eco31I                ALSDLPPLQHGEDGSGKYYIHHPENDYQLFMRGNITPSEYYERNIKPSL-----------   396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1.AadSW13ORF4345P       AISDLPPLKHNEDASHKEYLHPPINAYQKFMRGHISAINYLSEMQG--------------   39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Ssp126ORF9910P         AFWGLSALMPVNTYFPK--DAVIDPTYSKWCSGEISTEEFLEIR----------------   1055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Esp3I                  PFTVLDALSGLS--F----PENKSGKLQEWLVNLANIT----------------------   106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BsmBI                  AFFGLPCLLSPV--FTP--PLEINPLYSQWCNNIITTEEFLNKRGKIKIEQEELDAPQLK   1060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.McaJXNU1ORF2865P       ------------------------------------------------------------   309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hu-H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DejaVu Sans" w:cs="FreeSans"/>
      <w:color w:val="auto"/>
      <w:sz w:val="24"/>
      <w:szCs w:val="24"/>
      <w:lang w:val="hu-HU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/>
    <w:rPr>
      <w:rFonts w:ascii="Liberation Mono" w:hAnsi="Liberation Mono" w:eastAsia="Courier New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2.7.2$Linux_X86_64 LibreOffice_project/20m0$Build-2</Application>
  <Pages>4</Pages>
  <Words>954</Words>
  <Characters>16589</Characters>
  <CharactersWithSpaces>20370</CharactersWithSpaces>
  <Paragraphs>2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3:58:27Z</dcterms:created>
  <dc:creator/>
  <dc:description/>
  <dc:language>hu-HU</dc:language>
  <cp:lastModifiedBy/>
  <dcterms:modified xsi:type="dcterms:W3CDTF">2018-01-15T13:59:06Z</dcterms:modified>
  <cp:revision>1</cp:revision>
  <dc:subject/>
  <dc:title/>
</cp:coreProperties>
</file>